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59ACFE" w14:textId="3CF48D65" w:rsidR="0042195A" w:rsidRPr="0070736C" w:rsidRDefault="00642367">
      <w:pPr>
        <w:rPr>
          <w:bCs/>
        </w:rPr>
      </w:pPr>
      <w:r w:rsidRPr="00513215">
        <w:rPr>
          <w:rFonts w:ascii="Times New Roman" w:hAnsi="Times New Roman" w:cs="Times New Roman"/>
          <w:bCs/>
          <w:sz w:val="18"/>
          <w:szCs w:val="18"/>
        </w:rPr>
        <w:t>Supplementary Table 1</w: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70736C" w:rsidRPr="0070736C">
        <w:rPr>
          <w:rFonts w:ascii="Times New Roman" w:eastAsia="Arial Unicode MS" w:hAnsi="Times New Roman" w:cs="Times New Roman"/>
          <w:bCs/>
          <w:sz w:val="18"/>
          <w:szCs w:val="18"/>
        </w:rPr>
        <w:t>Relationship between immune cells levels and basic parameters for NSCLC patients</w:t>
      </w:r>
    </w:p>
    <w:p w14:paraId="7F8E5B9A" w14:textId="5C419E10" w:rsidR="00B07CFD" w:rsidRDefault="0042195A">
      <w:r>
        <w:t xml:space="preserve">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41"/>
        <w:gridCol w:w="1241"/>
        <w:gridCol w:w="1241"/>
        <w:gridCol w:w="1241"/>
        <w:gridCol w:w="992"/>
        <w:gridCol w:w="932"/>
      </w:tblGrid>
      <w:tr w:rsidR="0070736C" w:rsidRPr="0042195A" w14:paraId="4BDD21F9" w14:textId="77777777" w:rsidTr="00C81FDF">
        <w:trPr>
          <w:trHeight w:val="227"/>
          <w:jc w:val="center"/>
        </w:trPr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026F4B" w14:textId="12FA6333" w:rsidR="0042195A" w:rsidRPr="0042195A" w:rsidRDefault="0042195A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0" w:name="_GoBack"/>
            <w:r w:rsidRPr="004219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une cells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27459E6" w14:textId="1BA70A20" w:rsidR="0042195A" w:rsidRPr="0042195A" w:rsidRDefault="0042195A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 w:rsidRPr="004219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age </w:t>
            </w:r>
            <w:r w:rsidRPr="005132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4A9BB98" w14:textId="21FC72D3" w:rsidR="0042195A" w:rsidRPr="0042195A" w:rsidRDefault="0042195A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 w:rsidRPr="004219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age </w:t>
            </w:r>
            <w:r w:rsidRPr="005132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E8EBDEA" w14:textId="0AE04B4F" w:rsidR="0042195A" w:rsidRPr="0042195A" w:rsidRDefault="0042195A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 w:rsidRPr="004219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ge</w:t>
            </w:r>
            <w:r w:rsidRPr="005132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II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518920D" w14:textId="1E6856B8" w:rsidR="0042195A" w:rsidRPr="0042195A" w:rsidRDefault="0042195A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 w:rsidRPr="004219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ge</w:t>
            </w:r>
            <w:r w:rsidRPr="005132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V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AA7C09C" w14:textId="0CF19233" w:rsidR="0042195A" w:rsidRPr="0042195A" w:rsidRDefault="0042195A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094E9E0" w14:textId="2A827530" w:rsidR="0042195A" w:rsidRPr="0070736C" w:rsidRDefault="0042195A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0736C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BB0DC4" w:rsidRPr="0042195A" w14:paraId="7F5B85DD" w14:textId="77777777" w:rsidTr="00C81FDF">
        <w:trPr>
          <w:trHeight w:val="227"/>
          <w:jc w:val="center"/>
        </w:trPr>
        <w:tc>
          <w:tcPr>
            <w:tcW w:w="85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3DC1623" w14:textId="70103A46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 lymphocytes</w:t>
            </w:r>
          </w:p>
        </w:tc>
        <w:tc>
          <w:tcPr>
            <w:tcW w:w="74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4A1B5A" w14:textId="7777777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279.00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447.40</w:t>
            </w:r>
          </w:p>
        </w:tc>
        <w:tc>
          <w:tcPr>
            <w:tcW w:w="74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080EFB" w14:textId="7777777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431.89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591.01</w:t>
            </w:r>
          </w:p>
        </w:tc>
        <w:tc>
          <w:tcPr>
            <w:tcW w:w="74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33915E" w14:textId="7777777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204.15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460.24</w:t>
            </w:r>
          </w:p>
        </w:tc>
        <w:tc>
          <w:tcPr>
            <w:tcW w:w="74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5CA959" w14:textId="7777777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141.48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396.68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D9B23F" w14:textId="36A42275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0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97D88D" w14:textId="50FC2C51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09</w:t>
            </w:r>
          </w:p>
        </w:tc>
      </w:tr>
      <w:tr w:rsidR="00BB0DC4" w:rsidRPr="0042195A" w14:paraId="637BEE0D" w14:textId="77777777" w:rsidTr="00C81FDF">
        <w:trPr>
          <w:trHeight w:val="227"/>
          <w:jc w:val="center"/>
        </w:trPr>
        <w:tc>
          <w:tcPr>
            <w:tcW w:w="853" w:type="pct"/>
            <w:shd w:val="clear" w:color="auto" w:fill="auto"/>
            <w:hideMark/>
          </w:tcPr>
          <w:p w14:paraId="752B7E2C" w14:textId="2D15C83D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 cells (cells/ul)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209446D0" w14:textId="70FE528D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96.98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="0070736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7.43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736D5188" w14:textId="7777777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92.50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93.05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43DDC28C" w14:textId="7777777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66.51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90.52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2D7D3D51" w14:textId="7777777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45.72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90.52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38A618B4" w14:textId="4184D4B4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736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-</w:t>
            </w:r>
            <w:r w:rsidRPr="007073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70736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.193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570E87C8" w14:textId="753CEEB2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736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BB0DC4" w:rsidRPr="0042195A" w14:paraId="6C2D9A9D" w14:textId="77777777" w:rsidTr="00C81FDF">
        <w:trPr>
          <w:trHeight w:val="227"/>
          <w:jc w:val="center"/>
        </w:trPr>
        <w:tc>
          <w:tcPr>
            <w:tcW w:w="853" w:type="pct"/>
            <w:shd w:val="clear" w:color="auto" w:fill="auto"/>
            <w:hideMark/>
          </w:tcPr>
          <w:p w14:paraId="2468663B" w14:textId="64EB28ED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 cells (cells/ul)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5426A26D" w14:textId="7777777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248.97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188.21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693203E4" w14:textId="7777777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364.00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246.53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3ECC28EE" w14:textId="7777777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213.51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120.56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394B09E7" w14:textId="7777777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330.67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302.36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0EC7BBC9" w14:textId="1FE0D2BC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73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70736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.117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1F7BD1D5" w14:textId="3D9E299C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736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.045</w:t>
            </w:r>
          </w:p>
        </w:tc>
      </w:tr>
      <w:tr w:rsidR="00BB0DC4" w:rsidRPr="0042195A" w14:paraId="4365177B" w14:textId="77777777" w:rsidTr="00C81FDF">
        <w:trPr>
          <w:trHeight w:val="227"/>
          <w:jc w:val="center"/>
        </w:trPr>
        <w:tc>
          <w:tcPr>
            <w:tcW w:w="853" w:type="pct"/>
            <w:shd w:val="clear" w:color="auto" w:fill="auto"/>
            <w:hideMark/>
          </w:tcPr>
          <w:p w14:paraId="2C9168C1" w14:textId="5C3388EB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4+ T cells (cells/ul)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616C875B" w14:textId="7777777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767.86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302.76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1B91A6B2" w14:textId="7777777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860.72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328.86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3DB4BF13" w14:textId="09781E36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678.32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313.6</w:t>
            </w:r>
            <w:r w:rsidR="007073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5A130F85" w14:textId="7777777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671.32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279.37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2847566E" w14:textId="0F014BDE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736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-</w:t>
            </w:r>
            <w:r w:rsidRPr="007073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70736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.135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53CB9021" w14:textId="77AF24C1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736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.020</w:t>
            </w:r>
          </w:p>
        </w:tc>
      </w:tr>
      <w:tr w:rsidR="00BB0DC4" w:rsidRPr="0042195A" w14:paraId="73C4147A" w14:textId="77777777" w:rsidTr="00C81FDF">
        <w:trPr>
          <w:trHeight w:val="227"/>
          <w:jc w:val="center"/>
        </w:trPr>
        <w:tc>
          <w:tcPr>
            <w:tcW w:w="853" w:type="pct"/>
            <w:shd w:val="clear" w:color="auto" w:fill="auto"/>
            <w:hideMark/>
          </w:tcPr>
          <w:p w14:paraId="1842AD31" w14:textId="057343DB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8+ T cells (cells/ul)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50FAECAB" w14:textId="7777777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447.11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206.18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45563AFB" w14:textId="7777777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460.48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249.63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18218760" w14:textId="7777777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447.24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257.66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59533FB2" w14:textId="7777777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397.70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198.3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69BF76FD" w14:textId="175F09BA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0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7144B441" w14:textId="1521ED36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48</w:t>
            </w:r>
          </w:p>
        </w:tc>
      </w:tr>
      <w:tr w:rsidR="00BB0DC4" w:rsidRPr="0042195A" w14:paraId="1F2205EF" w14:textId="77777777" w:rsidTr="00C81FDF">
        <w:trPr>
          <w:trHeight w:val="227"/>
          <w:jc w:val="center"/>
        </w:trPr>
        <w:tc>
          <w:tcPr>
            <w:tcW w:w="853" w:type="pct"/>
            <w:shd w:val="clear" w:color="auto" w:fill="auto"/>
            <w:hideMark/>
          </w:tcPr>
          <w:p w14:paraId="445277B1" w14:textId="435362B3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ory CD4+/</w:t>
            </w:r>
            <w:r w:rsidR="007073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4+ (%)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2AC6A661" w14:textId="67B1F025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72.46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7073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3.19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21E9B25A" w14:textId="30569E46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76.71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7073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0.88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1D6BFBBE" w14:textId="0602AD50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75.00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7073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0.83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52A561B8" w14:textId="2FBF8D49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75.95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7073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.17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2DA2A470" w14:textId="5195F613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538B394C" w14:textId="010E1F5B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70</w:t>
            </w:r>
          </w:p>
        </w:tc>
      </w:tr>
      <w:tr w:rsidR="00BB0DC4" w:rsidRPr="0042195A" w14:paraId="6B50C475" w14:textId="77777777" w:rsidTr="00C81FDF">
        <w:trPr>
          <w:trHeight w:val="227"/>
          <w:jc w:val="center"/>
        </w:trPr>
        <w:tc>
          <w:tcPr>
            <w:tcW w:w="853" w:type="pct"/>
            <w:shd w:val="clear" w:color="auto" w:fill="auto"/>
            <w:hideMark/>
          </w:tcPr>
          <w:p w14:paraId="774A55D2" w14:textId="3D267CE6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ory CD4+ T cells (cells/ul)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79CB5BBC" w14:textId="7777777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545.61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206.45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098B44A5" w14:textId="7777777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655.60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265.61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3ED51F78" w14:textId="7777777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508.79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252.94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11251AE9" w14:textId="7777777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507.09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242.88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578607BA" w14:textId="52F4A626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0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4BE3556B" w14:textId="15D5A17B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41</w:t>
            </w:r>
          </w:p>
        </w:tc>
      </w:tr>
      <w:tr w:rsidR="00BB0DC4" w:rsidRPr="0042195A" w14:paraId="1C2AB412" w14:textId="77777777" w:rsidTr="00C81FDF">
        <w:trPr>
          <w:trHeight w:val="227"/>
          <w:jc w:val="center"/>
        </w:trPr>
        <w:tc>
          <w:tcPr>
            <w:tcW w:w="853" w:type="pct"/>
            <w:shd w:val="clear" w:color="auto" w:fill="auto"/>
            <w:hideMark/>
          </w:tcPr>
          <w:p w14:paraId="148DAD80" w14:textId="2577D959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3215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N</w:t>
            </w:r>
            <w:r w:rsidRPr="005132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ïve CD4+/CD4+ (%)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1A45B7AE" w14:textId="1644E888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25.31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7073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.33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7FA4602E" w14:textId="6C995490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21.22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7073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0.93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600AB9F9" w14:textId="514E0A21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22.32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7073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0.58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168D69A4" w14:textId="39E76A88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21.89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7073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.04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4A1A666F" w14:textId="3FC847C2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736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-</w:t>
            </w:r>
            <w:r w:rsidRPr="007073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70736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.122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71D89074" w14:textId="3FA0A0BC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736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.037</w:t>
            </w:r>
          </w:p>
        </w:tc>
      </w:tr>
      <w:tr w:rsidR="00BB0DC4" w:rsidRPr="0042195A" w14:paraId="1A6F2CF8" w14:textId="77777777" w:rsidTr="00C81FDF">
        <w:trPr>
          <w:trHeight w:val="227"/>
          <w:jc w:val="center"/>
        </w:trPr>
        <w:tc>
          <w:tcPr>
            <w:tcW w:w="853" w:type="pct"/>
            <w:shd w:val="clear" w:color="auto" w:fill="auto"/>
            <w:hideMark/>
          </w:tcPr>
          <w:p w14:paraId="2D4AC8D1" w14:textId="7562040E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3215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N</w:t>
            </w:r>
            <w:r w:rsidRPr="005132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ïve CD4+ T cell</w:t>
            </w:r>
            <w:r w:rsidR="00C81F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5132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cells/ul)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2906CF32" w14:textId="7777777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96.67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134.54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05477FC5" w14:textId="7777777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86.14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114.84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22FD4A70" w14:textId="03B01C93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53.02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104</w:t>
            </w:r>
            <w:r w:rsidR="007073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6A1D620F" w14:textId="7777777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49.67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101.18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0447BC35" w14:textId="3983145D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736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-</w:t>
            </w:r>
            <w:r w:rsidRPr="007073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70736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.144*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4F0C002A" w14:textId="1043225B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736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.013</w:t>
            </w:r>
          </w:p>
        </w:tc>
      </w:tr>
      <w:tr w:rsidR="00BB0DC4" w:rsidRPr="0042195A" w14:paraId="400971EB" w14:textId="77777777" w:rsidTr="00C81FDF">
        <w:trPr>
          <w:trHeight w:val="227"/>
          <w:jc w:val="center"/>
        </w:trPr>
        <w:tc>
          <w:tcPr>
            <w:tcW w:w="853" w:type="pct"/>
            <w:shd w:val="clear" w:color="auto" w:fill="auto"/>
            <w:hideMark/>
          </w:tcPr>
          <w:p w14:paraId="361CD42D" w14:textId="46D368CB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4+CD28+/CD4</w:t>
            </w:r>
            <w:r w:rsidRPr="005132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 (%)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15BA852A" w14:textId="7A89B4F4" w:rsidR="0070736C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93.17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</w:p>
          <w:p w14:paraId="0B049107" w14:textId="6FB534E1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.53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44AE0B35" w14:textId="0FEFE1D0" w:rsidR="0070736C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92.13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</w:p>
          <w:p w14:paraId="493C6261" w14:textId="2F93659D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.09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2C96FCDB" w14:textId="2A1E37E5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93.39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7073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0.04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376F1A54" w14:textId="64532069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88.73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7073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3.12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3C51C7E8" w14:textId="1E199E9C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0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286EDC62" w14:textId="00B6B512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63</w:t>
            </w:r>
          </w:p>
        </w:tc>
      </w:tr>
      <w:tr w:rsidR="00BB0DC4" w:rsidRPr="0042195A" w14:paraId="279631E3" w14:textId="77777777" w:rsidTr="00C81FDF">
        <w:trPr>
          <w:trHeight w:val="227"/>
          <w:jc w:val="center"/>
        </w:trPr>
        <w:tc>
          <w:tcPr>
            <w:tcW w:w="853" w:type="pct"/>
            <w:shd w:val="clear" w:color="auto" w:fill="auto"/>
            <w:hideMark/>
          </w:tcPr>
          <w:p w14:paraId="456427CD" w14:textId="4C429155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4+CD28+</w:t>
            </w:r>
            <w:r w:rsidRPr="005132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 cell</w:t>
            </w:r>
            <w:r w:rsidR="00C81F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5132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cells/ul)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2E57BEBD" w14:textId="7777777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696.05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268.94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773D1546" w14:textId="7777777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787.32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302.75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7D661C9B" w14:textId="7777777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640.89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317.51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51646204" w14:textId="7777777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583.34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219.81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13110919" w14:textId="0175BB9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736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-</w:t>
            </w:r>
            <w:r w:rsidRPr="007073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70736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.137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0F96CF2A" w14:textId="7C4D121B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736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.019</w:t>
            </w:r>
          </w:p>
        </w:tc>
      </w:tr>
      <w:tr w:rsidR="00BB0DC4" w:rsidRPr="0042195A" w14:paraId="59CE25FE" w14:textId="77777777" w:rsidTr="00C81FDF">
        <w:trPr>
          <w:trHeight w:val="227"/>
          <w:jc w:val="center"/>
        </w:trPr>
        <w:tc>
          <w:tcPr>
            <w:tcW w:w="853" w:type="pct"/>
            <w:shd w:val="clear" w:color="auto" w:fill="auto"/>
            <w:hideMark/>
          </w:tcPr>
          <w:p w14:paraId="48048AB6" w14:textId="6C5CEEC1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8+CD28+/CD8</w:t>
            </w:r>
            <w:r w:rsidRPr="005132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 (%)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714A3943" w14:textId="640F3C4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56.88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7073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6.46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79BE706D" w14:textId="33BC9A36" w:rsidR="0070736C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58.34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</w:p>
          <w:p w14:paraId="4783B4AD" w14:textId="5E5D69D5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9.1</w:t>
            </w:r>
            <w:r w:rsidR="007073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36BAFF38" w14:textId="6574C722" w:rsidR="0070736C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53.78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</w:p>
          <w:p w14:paraId="22B73C12" w14:textId="40B20BB6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8.7</w:t>
            </w:r>
            <w:r w:rsidR="007073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5DCA5FA3" w14:textId="4C08420F" w:rsidR="0070736C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52.20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</w:p>
          <w:p w14:paraId="6A88559A" w14:textId="3EDDCB3B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8.79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0B48F7B3" w14:textId="463CAC88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0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09534015" w14:textId="73DB2A10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29</w:t>
            </w:r>
          </w:p>
        </w:tc>
      </w:tr>
      <w:tr w:rsidR="00BB0DC4" w:rsidRPr="0042195A" w14:paraId="2BA79B81" w14:textId="77777777" w:rsidTr="00C81FDF">
        <w:trPr>
          <w:trHeight w:val="227"/>
          <w:jc w:val="center"/>
        </w:trPr>
        <w:tc>
          <w:tcPr>
            <w:tcW w:w="853" w:type="pct"/>
            <w:shd w:val="clear" w:color="auto" w:fill="auto"/>
            <w:hideMark/>
          </w:tcPr>
          <w:p w14:paraId="54945C3C" w14:textId="7222F089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8+CD28+</w:t>
            </w:r>
            <w:r w:rsidRPr="005132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 cell (cells/ul)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5AA35744" w14:textId="7777777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243.01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109.03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4757B401" w14:textId="7777777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243.44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109.52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0AA15E36" w14:textId="7777777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216.34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114.09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6FD48E1B" w14:textId="39E9A83E" w:rsidR="0070736C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86.20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</w:p>
          <w:p w14:paraId="6BA7FAE8" w14:textId="37C3DBD0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1.8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26518673" w14:textId="4BB4DC3D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736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-</w:t>
            </w:r>
            <w:r w:rsidRPr="007073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70736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.186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209FC079" w14:textId="53E812E3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736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BB0DC4" w:rsidRPr="0042195A" w14:paraId="628133DC" w14:textId="77777777" w:rsidTr="00C81FDF">
        <w:trPr>
          <w:trHeight w:val="227"/>
          <w:jc w:val="center"/>
        </w:trPr>
        <w:tc>
          <w:tcPr>
            <w:tcW w:w="853" w:type="pct"/>
            <w:shd w:val="clear" w:color="auto" w:fill="auto"/>
            <w:hideMark/>
          </w:tcPr>
          <w:p w14:paraId="58056A85" w14:textId="685F04C2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32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8+HLA-DR/CD8+ (%)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710051BF" w14:textId="0929696E" w:rsidR="0070736C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37.05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</w:p>
          <w:p w14:paraId="62D4552B" w14:textId="4EAD7F7A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3.24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4B83FCDD" w14:textId="14BE6812" w:rsidR="0070736C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40.59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</w:p>
          <w:p w14:paraId="06D43F32" w14:textId="6CC137BB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7.46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0FC57455" w14:textId="67AB3C79" w:rsidR="0070736C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39.43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</w:p>
          <w:p w14:paraId="17891C36" w14:textId="218894E9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6.11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6E36FDA4" w14:textId="2F3BE82B" w:rsidR="0070736C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40.76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</w:p>
          <w:p w14:paraId="020BFC31" w14:textId="250C9182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.99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20D69C99" w14:textId="284676EA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64426748" w14:textId="324CB8D0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55</w:t>
            </w:r>
          </w:p>
        </w:tc>
      </w:tr>
      <w:tr w:rsidR="00BB0DC4" w:rsidRPr="0042195A" w14:paraId="0C99D31D" w14:textId="77777777" w:rsidTr="00C81FDF">
        <w:trPr>
          <w:trHeight w:val="227"/>
          <w:jc w:val="center"/>
        </w:trPr>
        <w:tc>
          <w:tcPr>
            <w:tcW w:w="853" w:type="pct"/>
            <w:shd w:val="clear" w:color="auto" w:fill="auto"/>
            <w:hideMark/>
          </w:tcPr>
          <w:p w14:paraId="11AF5EAF" w14:textId="30CE5AA6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32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8+HLA-DR</w:t>
            </w:r>
            <w:r w:rsidRPr="005132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 cell</w:t>
            </w:r>
            <w:r w:rsidR="00C81F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5132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cells/ul)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0FD0184C" w14:textId="7777777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69.76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119.33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3D40E258" w14:textId="7777777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205.78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163.59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7D380F6D" w14:textId="7777777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91.29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181.21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6AB4B10C" w14:textId="7777777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68.68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109.18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30F8FB4B" w14:textId="445ADA2E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5ACD2F3B" w14:textId="6C70EFA6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58</w:t>
            </w:r>
          </w:p>
        </w:tc>
      </w:tr>
      <w:tr w:rsidR="00BB0DC4" w:rsidRPr="0042195A" w14:paraId="268A006B" w14:textId="77777777" w:rsidTr="00C81FDF">
        <w:trPr>
          <w:trHeight w:val="227"/>
          <w:jc w:val="center"/>
        </w:trPr>
        <w:tc>
          <w:tcPr>
            <w:tcW w:w="853" w:type="pct"/>
            <w:shd w:val="clear" w:color="auto" w:fill="auto"/>
            <w:hideMark/>
          </w:tcPr>
          <w:p w14:paraId="0444A980" w14:textId="4857B70B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32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8+CD38+/CD8+ (%)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2EF2298E" w14:textId="43A6A472" w:rsidR="0070736C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29.53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</w:p>
          <w:p w14:paraId="59273C2F" w14:textId="2CE381AA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1.56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5A37E1EF" w14:textId="6AFF8E0A" w:rsidR="0070736C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31.29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</w:p>
          <w:p w14:paraId="513CC91D" w14:textId="21F8A0A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5.61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06E69CDA" w14:textId="68F913A9" w:rsidR="0070736C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31.58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</w:p>
          <w:p w14:paraId="23FC48E9" w14:textId="344CF1D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5.39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451A6DF1" w14:textId="36742851" w:rsidR="0070736C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35.05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</w:p>
          <w:p w14:paraId="2085D149" w14:textId="581BFF35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5.59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48BAB1AA" w14:textId="213B70D0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3D3E9FEC" w14:textId="006396AF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19</w:t>
            </w:r>
          </w:p>
        </w:tc>
      </w:tr>
      <w:tr w:rsidR="00BB0DC4" w:rsidRPr="0042195A" w14:paraId="6CA6671A" w14:textId="77777777" w:rsidTr="00C81FDF">
        <w:trPr>
          <w:trHeight w:val="227"/>
          <w:jc w:val="center"/>
        </w:trPr>
        <w:tc>
          <w:tcPr>
            <w:tcW w:w="853" w:type="pct"/>
            <w:shd w:val="clear" w:color="auto" w:fill="auto"/>
            <w:hideMark/>
          </w:tcPr>
          <w:p w14:paraId="173EE0FD" w14:textId="777853F0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32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8+CD38+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132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 cell</w:t>
            </w:r>
            <w:r w:rsidR="00C81F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5132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cells/ul)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624A14C3" w14:textId="7777777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30.97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79.15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4F0B6849" w14:textId="7777777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42.87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113.22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03ACA47F" w14:textId="7777777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48.71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144.44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112F45CD" w14:textId="77777777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46.02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121.53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5D957CA6" w14:textId="6D48FC71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0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4ADBC877" w14:textId="0798771E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651</w:t>
            </w:r>
          </w:p>
        </w:tc>
      </w:tr>
      <w:tr w:rsidR="00BB0DC4" w:rsidRPr="0042195A" w14:paraId="7A4A7E37" w14:textId="77777777" w:rsidTr="00C81FDF">
        <w:trPr>
          <w:trHeight w:val="227"/>
          <w:jc w:val="center"/>
        </w:trPr>
        <w:tc>
          <w:tcPr>
            <w:tcW w:w="853" w:type="pct"/>
            <w:shd w:val="clear" w:color="auto" w:fill="auto"/>
            <w:hideMark/>
          </w:tcPr>
          <w:p w14:paraId="46CE4389" w14:textId="5028E135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32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4+/CD8+ (%)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7201B89B" w14:textId="52D7EDA0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94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91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47140A58" w14:textId="40C3F222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2.16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85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66DDAB82" w14:textId="382CE87B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94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1.09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61097663" w14:textId="2DDF8044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2.12 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21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1.4</w:t>
            </w:r>
            <w:r w:rsidR="007073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430F9DD7" w14:textId="7F1E6E92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49270DD5" w14:textId="4D84D9DB" w:rsidR="007F45A0" w:rsidRPr="0042195A" w:rsidRDefault="007F45A0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816</w:t>
            </w:r>
          </w:p>
        </w:tc>
      </w:tr>
      <w:tr w:rsidR="00BB0DC4" w:rsidRPr="0042195A" w14:paraId="5104E5F4" w14:textId="77777777" w:rsidTr="00C81FDF">
        <w:trPr>
          <w:trHeight w:val="227"/>
          <w:jc w:val="center"/>
        </w:trPr>
        <w:tc>
          <w:tcPr>
            <w:tcW w:w="853" w:type="pct"/>
            <w:shd w:val="clear" w:color="auto" w:fill="auto"/>
            <w:hideMark/>
          </w:tcPr>
          <w:p w14:paraId="16D8FC05" w14:textId="5E3922E2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BC</w:t>
            </w:r>
            <w:r w:rsidR="00C81F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ells/10^12ul)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4129C848" w14:textId="7CA676CE" w:rsidR="0070736C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6.71 </w:t>
            </w: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</w:p>
          <w:p w14:paraId="1D48FEFF" w14:textId="1B30FB6A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2E2C75EC" w14:textId="1928AB48" w:rsidR="0070736C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6.36 </w:t>
            </w: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</w:p>
          <w:p w14:paraId="146B3270" w14:textId="7AF54386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1</w:t>
            </w:r>
            <w:r w:rsidR="007073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02D7688B" w14:textId="483FB91B" w:rsidR="0070736C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7</w:t>
            </w:r>
            <w:r w:rsidR="007073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</w:p>
          <w:p w14:paraId="6F7AB632" w14:textId="7AB4BD84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4ABD5BDB" w14:textId="4FAD1361" w:rsidR="0070736C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7.13 </w:t>
            </w: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</w:p>
          <w:p w14:paraId="51AC8F41" w14:textId="1CD24C14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1</w:t>
            </w:r>
            <w:r w:rsidR="007073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64008A73" w14:textId="5459BF0B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73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70736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.177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03CC55D1" w14:textId="0B455CEC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73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70736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.002</w:t>
            </w:r>
          </w:p>
        </w:tc>
      </w:tr>
      <w:tr w:rsidR="00BB0DC4" w:rsidRPr="0042195A" w14:paraId="05283092" w14:textId="77777777" w:rsidTr="00C81FDF">
        <w:trPr>
          <w:trHeight w:val="227"/>
          <w:jc w:val="center"/>
        </w:trPr>
        <w:tc>
          <w:tcPr>
            <w:tcW w:w="853" w:type="pct"/>
            <w:shd w:val="clear" w:color="auto" w:fill="auto"/>
            <w:hideMark/>
          </w:tcPr>
          <w:p w14:paraId="43F68FDE" w14:textId="7DD7B47A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mphocytes (cells/10^12ul)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3A316022" w14:textId="3DCD5086" w:rsidR="0070736C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77 </w:t>
            </w: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</w:p>
          <w:p w14:paraId="64FA0366" w14:textId="0BA453D9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6</w:t>
            </w:r>
            <w:r w:rsidR="007073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0ED48FFB" w14:textId="0896E7D2" w:rsidR="0070736C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2.01 </w:t>
            </w: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</w:p>
          <w:p w14:paraId="66615265" w14:textId="485F65E3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52C771A3" w14:textId="20480D2D" w:rsidR="0070736C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6</w:t>
            </w:r>
            <w:r w:rsidR="007073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</w:p>
          <w:p w14:paraId="3EA2CD93" w14:textId="7F9A053A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22F08138" w14:textId="072E3F6F" w:rsidR="0070736C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65 </w:t>
            </w: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</w:p>
          <w:p w14:paraId="06B554ED" w14:textId="5D79C111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7587B760" w14:textId="2CF372CE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058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7292CF50" w14:textId="7F0A6F6B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326</w:t>
            </w:r>
          </w:p>
        </w:tc>
      </w:tr>
      <w:tr w:rsidR="00BB0DC4" w:rsidRPr="0042195A" w14:paraId="55FE491E" w14:textId="77777777" w:rsidTr="00C81FDF">
        <w:trPr>
          <w:trHeight w:val="227"/>
          <w:jc w:val="center"/>
        </w:trPr>
        <w:tc>
          <w:tcPr>
            <w:tcW w:w="853" w:type="pct"/>
            <w:shd w:val="clear" w:color="auto" w:fill="auto"/>
            <w:hideMark/>
          </w:tcPr>
          <w:p w14:paraId="71DBF1EE" w14:textId="734EEF5B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cytes (cells/ul)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5DED41B2" w14:textId="14442EC3" w:rsidR="0070736C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6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</w:p>
          <w:p w14:paraId="1DDD2DB3" w14:textId="1341C9F4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42452841" w14:textId="16C2B37A" w:rsidR="0070736C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1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</w:p>
          <w:p w14:paraId="492EF7C8" w14:textId="71FE425F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3A0A8867" w14:textId="466C117B" w:rsidR="0070736C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2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</w:p>
          <w:p w14:paraId="29E47FA3" w14:textId="72261542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75959D07" w14:textId="3AE7846F" w:rsidR="0070736C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2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</w:p>
          <w:p w14:paraId="3E014ABC" w14:textId="411FA1F9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529CE2D1" w14:textId="175CD408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73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70736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.186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67B64191" w14:textId="4E616A16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73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70736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.001</w:t>
            </w:r>
          </w:p>
        </w:tc>
      </w:tr>
      <w:tr w:rsidR="00BB0DC4" w:rsidRPr="0042195A" w14:paraId="29E20AD5" w14:textId="77777777" w:rsidTr="00C81FDF">
        <w:trPr>
          <w:trHeight w:val="227"/>
          <w:jc w:val="center"/>
        </w:trPr>
        <w:tc>
          <w:tcPr>
            <w:tcW w:w="853" w:type="pct"/>
            <w:shd w:val="clear" w:color="auto" w:fill="auto"/>
            <w:hideMark/>
          </w:tcPr>
          <w:p w14:paraId="1747DDE4" w14:textId="07E15FFC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Neutrophils (cells/ul)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6EDD5899" w14:textId="5ED06D9D" w:rsidR="0070736C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47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</w:p>
          <w:p w14:paraId="3B182D13" w14:textId="07B61201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58550007" w14:textId="7D0A1153" w:rsidR="0070736C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70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</w:p>
          <w:p w14:paraId="2986030D" w14:textId="4B38AD16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1F05815D" w14:textId="06478F92" w:rsidR="0070736C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30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</w:p>
          <w:p w14:paraId="152FD8B3" w14:textId="4FEF00FB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2D21FD85" w14:textId="025B959B" w:rsidR="0070736C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80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</w:p>
          <w:p w14:paraId="67990FBC" w14:textId="5F5A7AB3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75FD8ECA" w14:textId="2BE4BF2F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73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70736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.158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1B5BC004" w14:textId="0A2F9E8B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73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70736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.007</w:t>
            </w:r>
          </w:p>
        </w:tc>
      </w:tr>
      <w:tr w:rsidR="00BB0DC4" w:rsidRPr="0042195A" w14:paraId="0342476C" w14:textId="77777777" w:rsidTr="00C81FDF">
        <w:trPr>
          <w:trHeight w:val="227"/>
          <w:jc w:val="center"/>
        </w:trPr>
        <w:tc>
          <w:tcPr>
            <w:tcW w:w="853" w:type="pct"/>
            <w:shd w:val="clear" w:color="auto" w:fill="auto"/>
            <w:hideMark/>
          </w:tcPr>
          <w:p w14:paraId="5FC65BC1" w14:textId="6F349D90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osnophil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cells/ul)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6784A015" w14:textId="0E870C51" w:rsidR="0070736C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</w:p>
          <w:p w14:paraId="57BAD4CD" w14:textId="3C9CD42D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6BD4511D" w14:textId="6DF02AF6" w:rsidR="0070736C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3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</w:p>
          <w:p w14:paraId="3582A692" w14:textId="23396494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176D8380" w14:textId="31ACFE4D" w:rsidR="0070736C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5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</w:p>
          <w:p w14:paraId="703D10AB" w14:textId="3140A101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1B5E1D26" w14:textId="54A4AF35" w:rsidR="0070736C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0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</w:p>
          <w:p w14:paraId="71B563F5" w14:textId="0C079EA7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56C8A750" w14:textId="0F391AAB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73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70736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.171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6AC784E5" w14:textId="5FE1F816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73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70736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.003</w:t>
            </w:r>
          </w:p>
        </w:tc>
      </w:tr>
      <w:tr w:rsidR="00BB0DC4" w:rsidRPr="0042195A" w14:paraId="3AF0739C" w14:textId="77777777" w:rsidTr="00C81FDF">
        <w:trPr>
          <w:trHeight w:val="227"/>
          <w:jc w:val="center"/>
        </w:trPr>
        <w:tc>
          <w:tcPr>
            <w:tcW w:w="853" w:type="pct"/>
            <w:shd w:val="clear" w:color="auto" w:fill="auto"/>
            <w:hideMark/>
          </w:tcPr>
          <w:p w14:paraId="20BAA206" w14:textId="62A470ED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sophils (cells/ul)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626020E0" w14:textId="4CE258EC" w:rsidR="0070736C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</w:p>
          <w:p w14:paraId="32E684F8" w14:textId="65FE2862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751AE112" w14:textId="227A3951" w:rsidR="0070736C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</w:p>
          <w:p w14:paraId="5087DED5" w14:textId="1CDA1315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077C68D3" w14:textId="3BEA3264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2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4A118F4C" w14:textId="45F59B43" w:rsidR="0070736C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4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</w:p>
          <w:p w14:paraId="4ACE1927" w14:textId="0491024A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5FA7D757" w14:textId="3CC4FA5B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73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70736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.203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44FD0D35" w14:textId="7ED2544D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73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0</w:t>
            </w:r>
            <w:r w:rsidRPr="0070736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.00</w:t>
            </w:r>
            <w:r w:rsidRPr="007073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BB0DC4" w:rsidRPr="0042195A" w14:paraId="53449BFF" w14:textId="77777777" w:rsidTr="00C81FDF">
        <w:trPr>
          <w:trHeight w:val="227"/>
          <w:jc w:val="center"/>
        </w:trPr>
        <w:tc>
          <w:tcPr>
            <w:tcW w:w="853" w:type="pct"/>
            <w:shd w:val="clear" w:color="auto" w:fill="auto"/>
            <w:hideMark/>
          </w:tcPr>
          <w:p w14:paraId="358FFAD8" w14:textId="2C28CA6C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BC (cells/ul)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070A9956" w14:textId="7A523413" w:rsidR="0070736C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51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</w:p>
          <w:p w14:paraId="6F96FBC5" w14:textId="602BAFF8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3EB1BE07" w14:textId="3EA4BBD5" w:rsidR="0070736C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31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</w:p>
          <w:p w14:paraId="0E45A377" w14:textId="3CA91C5C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342E9CA1" w14:textId="50C6A8D4" w:rsidR="0070736C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53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</w:p>
          <w:p w14:paraId="209CB91D" w14:textId="43D3ECC2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3740FA87" w14:textId="7047ADAC" w:rsidR="0070736C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69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</w:p>
          <w:p w14:paraId="37765FCF" w14:textId="7B3B9145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53464C9C" w14:textId="32902C61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092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4AF5D04B" w14:textId="65F90AA7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114</w:t>
            </w:r>
          </w:p>
        </w:tc>
      </w:tr>
      <w:tr w:rsidR="00BB0DC4" w:rsidRPr="0042195A" w14:paraId="676FDF62" w14:textId="77777777" w:rsidTr="00C81FDF">
        <w:trPr>
          <w:trHeight w:val="227"/>
          <w:jc w:val="center"/>
        </w:trPr>
        <w:tc>
          <w:tcPr>
            <w:tcW w:w="853" w:type="pct"/>
            <w:shd w:val="clear" w:color="auto" w:fill="auto"/>
            <w:hideMark/>
          </w:tcPr>
          <w:p w14:paraId="0A215BCF" w14:textId="6E8BCFDE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oglobin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cells/ul)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3CCBC354" w14:textId="612FE2A3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8.63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2.48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70115105" w14:textId="47709DEE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6.56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7.12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635E0F0C" w14:textId="0CA1E04A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3.89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5.53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2A741E4C" w14:textId="0639F3DC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0.78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8.37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43BB0268" w14:textId="50E66A7D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78581D7B" w14:textId="1E1A8C1A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929</w:t>
            </w:r>
          </w:p>
        </w:tc>
      </w:tr>
      <w:tr w:rsidR="00BB0DC4" w:rsidRPr="0042195A" w14:paraId="00E46A0B" w14:textId="77777777" w:rsidTr="00C81FDF">
        <w:trPr>
          <w:trHeight w:val="227"/>
          <w:jc w:val="center"/>
        </w:trPr>
        <w:tc>
          <w:tcPr>
            <w:tcW w:w="853" w:type="pct"/>
            <w:shd w:val="clear" w:color="auto" w:fill="auto"/>
            <w:hideMark/>
          </w:tcPr>
          <w:p w14:paraId="49D99B6D" w14:textId="289EFA07" w:rsidR="00BB0DC4" w:rsidRPr="0042195A" w:rsidRDefault="00064DB1" w:rsidP="00C81FD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BB0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telets (cells/ul)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3C2C82DC" w14:textId="3A60CBB6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1.51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0.71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12A4F8BB" w14:textId="2D06BCA5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9.56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0.55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5DE6EA5C" w14:textId="205D287D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8.70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80.14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7EB9AFBF" w14:textId="2ABF0FED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5.59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88.44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34983AE8" w14:textId="040BB9E0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113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4F18AE52" w14:textId="7B7D7657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053</w:t>
            </w:r>
          </w:p>
        </w:tc>
      </w:tr>
      <w:tr w:rsidR="00BB0DC4" w:rsidRPr="0042195A" w14:paraId="7122DD5D" w14:textId="77777777" w:rsidTr="00C81FDF">
        <w:trPr>
          <w:trHeight w:val="227"/>
          <w:jc w:val="center"/>
        </w:trPr>
        <w:tc>
          <w:tcPr>
            <w:tcW w:w="853" w:type="pct"/>
            <w:shd w:val="clear" w:color="auto" w:fill="auto"/>
            <w:hideMark/>
          </w:tcPr>
          <w:p w14:paraId="55C4CAD6" w14:textId="1461A7A2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LR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79A65F56" w14:textId="78221ECE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3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15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7EA46B9C" w14:textId="61A06709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2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8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04C14C2B" w14:textId="76FE0762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9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18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0693B0EB" w14:textId="41852600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9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17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6AF6C9B0" w14:textId="08A7CAC4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73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70736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.206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18A4461F" w14:textId="7029B7EE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73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0</w:t>
            </w:r>
            <w:r w:rsidRPr="0070736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.00</w:t>
            </w:r>
            <w:r w:rsidRPr="007073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BB0DC4" w:rsidRPr="0042195A" w14:paraId="24E5503C" w14:textId="77777777" w:rsidTr="00C81FDF">
        <w:trPr>
          <w:trHeight w:val="227"/>
          <w:jc w:val="center"/>
        </w:trPr>
        <w:tc>
          <w:tcPr>
            <w:tcW w:w="853" w:type="pct"/>
            <w:shd w:val="clear" w:color="auto" w:fill="auto"/>
            <w:hideMark/>
          </w:tcPr>
          <w:p w14:paraId="61932B46" w14:textId="2A920B89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LR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65F00B3F" w14:textId="6F02DC25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95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.87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44EC6287" w14:textId="1BD29F3F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97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86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3B8CAB70" w14:textId="33795562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03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.07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1E99ABBA" w14:textId="7009AA4B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51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.03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085DAF5A" w14:textId="1C67ECF3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73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70736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.165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0D1CCCB1" w14:textId="0B821D46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73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70736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.005</w:t>
            </w:r>
          </w:p>
        </w:tc>
      </w:tr>
      <w:tr w:rsidR="00BB0DC4" w:rsidRPr="0042195A" w14:paraId="02FA318B" w14:textId="77777777" w:rsidTr="00C81FDF">
        <w:trPr>
          <w:trHeight w:val="227"/>
          <w:jc w:val="center"/>
        </w:trPr>
        <w:tc>
          <w:tcPr>
            <w:tcW w:w="853" w:type="pct"/>
            <w:shd w:val="clear" w:color="auto" w:fill="auto"/>
            <w:hideMark/>
          </w:tcPr>
          <w:p w14:paraId="0C43CE8A" w14:textId="5ED8B951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R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20573537" w14:textId="7B43B9D5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7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6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4CA1317B" w14:textId="738AEC49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7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4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5EF425DB" w14:textId="5A96A04D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1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15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575D2B28" w14:textId="4768255D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4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73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2C4D8D40" w14:textId="65A71ECB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73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70736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.188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3630A36C" w14:textId="19A9CAFE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73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70736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.001</w:t>
            </w:r>
          </w:p>
        </w:tc>
      </w:tr>
      <w:tr w:rsidR="00BB0DC4" w:rsidRPr="0042195A" w14:paraId="63542FDF" w14:textId="77777777" w:rsidTr="00C81FDF">
        <w:trPr>
          <w:trHeight w:val="227"/>
          <w:jc w:val="center"/>
        </w:trPr>
        <w:tc>
          <w:tcPr>
            <w:tcW w:w="853" w:type="pct"/>
            <w:shd w:val="clear" w:color="auto" w:fill="auto"/>
            <w:hideMark/>
          </w:tcPr>
          <w:p w14:paraId="534B43AA" w14:textId="2BFAE3E6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R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096FA402" w14:textId="7AB255FA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1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1AF3A3A4" w14:textId="6442D658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1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0FD985ED" w14:textId="0FDE8ECA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1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26F3832E" w14:textId="14637A9C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6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23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66FC4A62" w14:textId="7E1635E1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73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70736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.230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77BE8729" w14:textId="3D261B1A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73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0</w:t>
            </w:r>
            <w:r w:rsidRPr="0070736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.00</w:t>
            </w:r>
            <w:r w:rsidRPr="007073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70736C" w:rsidRPr="0042195A" w14:paraId="09B912E8" w14:textId="77777777" w:rsidTr="00C81FDF">
        <w:trPr>
          <w:trHeight w:val="227"/>
          <w:jc w:val="center"/>
        </w:trPr>
        <w:tc>
          <w:tcPr>
            <w:tcW w:w="853" w:type="pct"/>
            <w:shd w:val="clear" w:color="auto" w:fill="auto"/>
          </w:tcPr>
          <w:p w14:paraId="66655404" w14:textId="58980494" w:rsidR="00BB0DC4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R</w:t>
            </w:r>
          </w:p>
        </w:tc>
        <w:tc>
          <w:tcPr>
            <w:tcW w:w="747" w:type="pct"/>
            <w:shd w:val="clear" w:color="auto" w:fill="auto"/>
            <w:noWrap/>
          </w:tcPr>
          <w:p w14:paraId="5855012E" w14:textId="47637056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90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.19</w:t>
            </w:r>
          </w:p>
        </w:tc>
        <w:tc>
          <w:tcPr>
            <w:tcW w:w="747" w:type="pct"/>
            <w:shd w:val="clear" w:color="auto" w:fill="auto"/>
            <w:noWrap/>
          </w:tcPr>
          <w:p w14:paraId="501B38D9" w14:textId="4CD97FE3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41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.07</w:t>
            </w:r>
          </w:p>
        </w:tc>
        <w:tc>
          <w:tcPr>
            <w:tcW w:w="747" w:type="pct"/>
            <w:shd w:val="clear" w:color="auto" w:fill="auto"/>
            <w:noWrap/>
          </w:tcPr>
          <w:p w14:paraId="3F60AF54" w14:textId="4F0C0FD7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17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.28</w:t>
            </w:r>
          </w:p>
        </w:tc>
        <w:tc>
          <w:tcPr>
            <w:tcW w:w="747" w:type="pct"/>
            <w:shd w:val="clear" w:color="auto" w:fill="auto"/>
            <w:noWrap/>
          </w:tcPr>
          <w:p w14:paraId="7B3302D4" w14:textId="1CC885EC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26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.73</w:t>
            </w:r>
          </w:p>
        </w:tc>
        <w:tc>
          <w:tcPr>
            <w:tcW w:w="597" w:type="pct"/>
            <w:shd w:val="clear" w:color="auto" w:fill="auto"/>
            <w:noWrap/>
          </w:tcPr>
          <w:p w14:paraId="6F006CA2" w14:textId="4E90733F" w:rsidR="00BB0DC4" w:rsidRPr="00BB0DC4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068</w:t>
            </w:r>
          </w:p>
        </w:tc>
        <w:tc>
          <w:tcPr>
            <w:tcW w:w="561" w:type="pct"/>
            <w:shd w:val="clear" w:color="auto" w:fill="auto"/>
            <w:noWrap/>
          </w:tcPr>
          <w:p w14:paraId="7E547929" w14:textId="79EA8B5C" w:rsidR="00BB0DC4" w:rsidRPr="00BB0DC4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244</w:t>
            </w:r>
          </w:p>
        </w:tc>
      </w:tr>
      <w:tr w:rsidR="0070736C" w:rsidRPr="0042195A" w14:paraId="667ACE60" w14:textId="77777777" w:rsidTr="00C81FDF">
        <w:trPr>
          <w:trHeight w:val="227"/>
          <w:jc w:val="center"/>
        </w:trPr>
        <w:tc>
          <w:tcPr>
            <w:tcW w:w="853" w:type="pct"/>
            <w:shd w:val="clear" w:color="auto" w:fill="auto"/>
          </w:tcPr>
          <w:p w14:paraId="7B63C67A" w14:textId="1BC7CCD7" w:rsidR="00BB0DC4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R</w:t>
            </w:r>
          </w:p>
        </w:tc>
        <w:tc>
          <w:tcPr>
            <w:tcW w:w="747" w:type="pct"/>
            <w:shd w:val="clear" w:color="auto" w:fill="auto"/>
            <w:noWrap/>
          </w:tcPr>
          <w:p w14:paraId="3DC2230B" w14:textId="53C667E7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9.11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6.46</w:t>
            </w:r>
          </w:p>
        </w:tc>
        <w:tc>
          <w:tcPr>
            <w:tcW w:w="747" w:type="pct"/>
            <w:shd w:val="clear" w:color="auto" w:fill="auto"/>
            <w:noWrap/>
          </w:tcPr>
          <w:p w14:paraId="5BC7260D" w14:textId="7D8CF975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5.10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6.05</w:t>
            </w:r>
          </w:p>
        </w:tc>
        <w:tc>
          <w:tcPr>
            <w:tcW w:w="747" w:type="pct"/>
            <w:shd w:val="clear" w:color="auto" w:fill="auto"/>
            <w:noWrap/>
          </w:tcPr>
          <w:p w14:paraId="020B9E63" w14:textId="244AF6F7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3.62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9.23</w:t>
            </w:r>
          </w:p>
        </w:tc>
        <w:tc>
          <w:tcPr>
            <w:tcW w:w="747" w:type="pct"/>
            <w:shd w:val="clear" w:color="auto" w:fill="auto"/>
            <w:noWrap/>
          </w:tcPr>
          <w:p w14:paraId="12C7F164" w14:textId="6AF12623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8.76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4.84</w:t>
            </w:r>
          </w:p>
        </w:tc>
        <w:tc>
          <w:tcPr>
            <w:tcW w:w="597" w:type="pct"/>
            <w:shd w:val="clear" w:color="auto" w:fill="auto"/>
            <w:noWrap/>
          </w:tcPr>
          <w:p w14:paraId="1B84505D" w14:textId="56B60B7C" w:rsidR="00BB0DC4" w:rsidRPr="00BB0DC4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037</w:t>
            </w:r>
          </w:p>
        </w:tc>
        <w:tc>
          <w:tcPr>
            <w:tcW w:w="561" w:type="pct"/>
            <w:shd w:val="clear" w:color="auto" w:fill="auto"/>
            <w:noWrap/>
          </w:tcPr>
          <w:p w14:paraId="3E0BD1C2" w14:textId="35F13D3C" w:rsidR="00BB0DC4" w:rsidRPr="00BB0DC4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BB0DC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525</w:t>
            </w:r>
          </w:p>
        </w:tc>
      </w:tr>
      <w:tr w:rsidR="00BB0DC4" w:rsidRPr="0042195A" w14:paraId="5372D4A5" w14:textId="77777777" w:rsidTr="00C81FDF">
        <w:trPr>
          <w:trHeight w:val="227"/>
          <w:jc w:val="center"/>
        </w:trPr>
        <w:tc>
          <w:tcPr>
            <w:tcW w:w="853" w:type="pct"/>
            <w:shd w:val="clear" w:color="auto" w:fill="auto"/>
            <w:hideMark/>
          </w:tcPr>
          <w:p w14:paraId="2FBD6125" w14:textId="1C3F6666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LR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0F4487D6" w14:textId="7F7ACFC6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9.46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6.65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531BC37B" w14:textId="01CD1384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5.64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2.47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6B271C00" w14:textId="4400A11D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6.00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66.78</w:t>
            </w:r>
          </w:p>
        </w:tc>
        <w:tc>
          <w:tcPr>
            <w:tcW w:w="747" w:type="pct"/>
            <w:shd w:val="clear" w:color="auto" w:fill="auto"/>
            <w:noWrap/>
            <w:hideMark/>
          </w:tcPr>
          <w:p w14:paraId="566A0F6E" w14:textId="76B1D819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0.25 </w:t>
            </w:r>
            <w:r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86.91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3DDECA4D" w14:textId="351DEE9A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73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70736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.121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2703AF8F" w14:textId="02C70789" w:rsidR="00BB0DC4" w:rsidRPr="0042195A" w:rsidRDefault="00BB0DC4" w:rsidP="00C81FDF">
            <w:pPr>
              <w:widowControl/>
              <w:ind w:leftChars="-50" w:left="-1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73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70736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.038</w:t>
            </w:r>
          </w:p>
        </w:tc>
      </w:tr>
      <w:bookmarkEnd w:id="0"/>
    </w:tbl>
    <w:p w14:paraId="3E7FA020" w14:textId="77777777" w:rsidR="0042195A" w:rsidRDefault="0042195A"/>
    <w:sectPr w:rsidR="004219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C3B680" w14:textId="77777777" w:rsidR="00B9552E" w:rsidRDefault="00B9552E" w:rsidP="0042195A">
      <w:r>
        <w:separator/>
      </w:r>
    </w:p>
  </w:endnote>
  <w:endnote w:type="continuationSeparator" w:id="0">
    <w:p w14:paraId="564CC035" w14:textId="77777777" w:rsidR="00B9552E" w:rsidRDefault="00B9552E" w:rsidP="004219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0D972C" w14:textId="77777777" w:rsidR="00B9552E" w:rsidRDefault="00B9552E" w:rsidP="0042195A">
      <w:r>
        <w:separator/>
      </w:r>
    </w:p>
  </w:footnote>
  <w:footnote w:type="continuationSeparator" w:id="0">
    <w:p w14:paraId="2FA8092A" w14:textId="77777777" w:rsidR="00B9552E" w:rsidRDefault="00B9552E" w:rsidP="004219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54D"/>
    <w:rsid w:val="00064DB1"/>
    <w:rsid w:val="003B62AA"/>
    <w:rsid w:val="0042195A"/>
    <w:rsid w:val="005C754D"/>
    <w:rsid w:val="00642367"/>
    <w:rsid w:val="006536E3"/>
    <w:rsid w:val="0070736C"/>
    <w:rsid w:val="007E45B3"/>
    <w:rsid w:val="007F45A0"/>
    <w:rsid w:val="00B07CFD"/>
    <w:rsid w:val="00B9552E"/>
    <w:rsid w:val="00BB0DC4"/>
    <w:rsid w:val="00C81FDF"/>
    <w:rsid w:val="00E31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CABFC9"/>
  <w15:chartTrackingRefBased/>
  <w15:docId w15:val="{628D0EC9-5BF6-4DFA-A809-D6CA61C38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19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19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19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195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2195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219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920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3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471</Words>
  <Characters>2685</Characters>
  <Application>Microsoft Office Word</Application>
  <DocSecurity>0</DocSecurity>
  <Lines>22</Lines>
  <Paragraphs>6</Paragraphs>
  <ScaleCrop>false</ScaleCrop>
  <Company/>
  <LinksUpToDate>false</LinksUpToDate>
  <CharactersWithSpaces>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北京耀远科技有限公司</dc:creator>
  <cp:keywords/>
  <dc:description/>
  <cp:lastModifiedBy>北京耀远科技有限公司</cp:lastModifiedBy>
  <cp:revision>11</cp:revision>
  <dcterms:created xsi:type="dcterms:W3CDTF">2019-09-25T03:13:00Z</dcterms:created>
  <dcterms:modified xsi:type="dcterms:W3CDTF">2019-09-26T09:46:00Z</dcterms:modified>
</cp:coreProperties>
</file>